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>import joblib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>import flask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>from flask import Flask, request, url_for, Response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>app = Flask(__name__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>model2 = joblib.load("modellog.m"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>@app.route("/", methods=["GET"]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>def index():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with app.test_request_context():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    result = {"predict": {"url": url_for("predict"),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     "params": ["AGE", "FEMALE", "HBP", "VF", "AF", "OMI", "CSHOCK", "IIIAVB","DM","PCI","CABG"," BLEEDING"]}}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    result_body = flask.json.dumps(result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    return Response(result_body, mimetype="application/json"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>@app.route("/ml/predict", methods=["GET"]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>def predict():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request_args = request.args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if not request_args: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    result = {"message": "Please write down the features like as http://127.0.0.1:8000/ml/predict?AGE=80&amp;FEMALE=1&amp;HBP=1&amp;VF=1&amp;AF=1&amp;OMI=1&amp;CSHOCK=0&amp;IIIAVB=0&amp;DM=0&amp;PCI=0&amp;CABG=0&amp;BLEEDING=0"}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    result_body = flask.json.dumps(result, ensure_ascii=False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    return Response(result_body, mimetype="application/json"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AGE = float(request_args.get("AGE", "-1")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FEMALE = float(request_args.get("FEMALE", "-1")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HBP = float(request_args.get("HBP", "-1")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VF = float(request_args.get("VF", -1)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AF = float(request_args.get("AF", -1)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OMI = float(request_args.get("OMI", -1)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CSHOCK = float(request_args.get("CSHOCK", -1)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IIIAVB = float(request_args.get("IIIAVB", -1)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DM = float(request_args.get("DM", -1)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PCI = float(request_args.get("PCI", -1)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CABG = float(request_args.get("CABG", -1)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BLEEDING = float(request_args.get("BLEEDING", -1)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vec = [[AGE,FEMALE,HBP, VF,AF,OMI,CSHOCK,IIIAVB,DM,PCI,CABG,BLEEDING]]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print("vec: {0}".format(vec)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predict_result = int(model2.predict(vec)[0]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print("predict_result: {0}".format(predict_result)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result = {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    "features": {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    "AGE": AGE,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     "FEMALE": FEMALE,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     "HBP": HBP,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     "VF": VF,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     "AF": AF,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     "OMI": OMI,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     "CSHOCK": CSHOCK,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        "IIIAVB": IIIAVB,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        "DM": DM,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         "PCI": PCI,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         "CABG": CABG,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     "BLEEDING": BLEEDING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    },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    "result"</w:t>
      </w:r>
      <w:bookmarkStart w:id="0" w:name="_GoBack"/>
      <w:bookmarkEnd w:id="0"/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>: predict_result },{"message": "1=death,0=alive"}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result_body = flask.json.dumps(result, ensure_ascii=False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 xml:space="preserve">    return Response(result_body,  mimetype="application/json"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>if __name__ == "__main__":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1" w:afterAutospacing="0" w:line="480" w:lineRule="auto"/>
        <w:ind w:firstLine="480"/>
        <w:textAlignment w:val="auto"/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eastAsia="宋体" w:cs="Calibri" w:asciiTheme="minorAscii" w:hAnsiTheme="minorAscii"/>
          <w:b w:val="0"/>
          <w:bCs/>
          <w:color w:val="000000"/>
          <w:sz w:val="24"/>
          <w:szCs w:val="24"/>
          <w:lang w:val="en-US" w:eastAsia="zh-CN"/>
        </w:rPr>
        <w:t>app.run(port=8000)</w:t>
      </w:r>
    </w:p>
    <w:p>
      <w:pPr>
        <w:rPr>
          <w:rFonts w:hint="default" w:asciiTheme="minorAscii" w:hAnsiTheme="minorAscii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4734DFF-1308-4E2E-885E-9306C4527189}"/>
    <w:docVar w:name="KY_MEDREF_VERSION" w:val="3"/>
  </w:docVars>
  <w:rsids>
    <w:rsidRoot w:val="00000000"/>
    <w:rsid w:val="1C74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宋体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widowControl/>
      <w:spacing w:before="100" w:beforeAutospacing="1" w:after="100" w:afterAutospacing="1" w:line="264" w:lineRule="atLeast"/>
      <w:jc w:val="left"/>
      <w:outlineLvl w:val="0"/>
    </w:pPr>
    <w:rPr>
      <w:rFonts w:ascii="宋体" w:cs="Times New Roman"/>
      <w:b/>
      <w:kern w:val="0"/>
      <w:sz w:val="36"/>
      <w:szCs w:val="36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9:30:38Z</dcterms:created>
  <dc:creator>DELL</dc:creator>
  <cp:lastModifiedBy>李勇</cp:lastModifiedBy>
  <dcterms:modified xsi:type="dcterms:W3CDTF">2021-10-07T09:3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31F0C2013F83482E912EA8A64F0F69FF</vt:lpwstr>
  </property>
</Properties>
</file>